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Times New Roman" w:ascii="Times New Roman" w:hAnsi="Times New Roman"/>
          <w:b/>
        </w:rPr>
        <w:t>Supplemental Table 1</w:t>
      </w:r>
      <w:r>
        <w:rPr/>
        <w:t>. Protein endpoints analyzed by reverse phase protein microarray.</w:t>
      </w:r>
    </w:p>
    <w:tbl>
      <w:tblPr>
        <w:tblW w:w="1025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02"/>
        <w:gridCol w:w="221"/>
        <w:gridCol w:w="2160"/>
        <w:gridCol w:w="252"/>
        <w:gridCol w:w="2414"/>
        <w:gridCol w:w="300"/>
        <w:gridCol w:w="2901"/>
      </w:tblGrid>
      <w:tr>
        <w:trPr>
          <w:trHeight w:val="756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ary Protein Targets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condary Protein Targets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ditional Targets Based on Pathophysiology and Preliminary Data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mmon Endpoints Analyzed on All 4 Array Sets</w:t>
            </w:r>
          </w:p>
        </w:tc>
      </w:tr>
      <w:tr>
        <w:trPr>
          <w:trHeight w:val="262" w:hRule="atLeast"/>
        </w:trPr>
        <w:tc>
          <w:tcPr>
            <w:tcW w:w="200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KT </w:t>
            </w:r>
          </w:p>
        </w:tc>
        <w:tc>
          <w:tcPr>
            <w:tcW w:w="22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25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3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KT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 Ser473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D44 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clin 1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KT Ser473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 Thr308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K T202/Y204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33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KT Thr308</w:t>
            </w:r>
          </w:p>
        </w:tc>
      </w:tr>
      <w:tr>
        <w:trPr>
          <w:trHeight w:val="262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K3 α/ß ser21/9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ta Catenin Ser33/37/Thr41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 Tyr1068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K3 α/ß Y279/Y216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24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 Tyr1148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K ser217/221 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44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 Tyr1173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TOR ser2448 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5b1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-erbB2 (total)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 Tyr992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70S6 Thr389 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S-1 Ser612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3B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 Tyr1045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r2 Tyr1248 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d2 ser465/467</w:t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-9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 Tyr1068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-1R Tyr1131/1146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KB Ser536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 Tyr1148</w:t>
            </w:r>
          </w:p>
        </w:tc>
      </w:tr>
      <w:tr>
        <w:trPr>
          <w:trHeight w:val="494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8 MAPK Thr180/Tyr182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 Tyr1173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EN Ser380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3 Ser727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FR Tyr992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erbB2 (total)</w:t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3 Tyr705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RK Thr202/Tyr204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5 Tyr694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X01/03 Thr24/32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SK3 α/ß ser21/9,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SK3 α/ß Y279/Y216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2 Tyr1248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r3 Tyr1289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GF1R Tyr1131/1146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k 1/2 Ser217/221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t Y1234/1235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MP-14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TOR Ser2448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sashi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70S6 Thr389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I3K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TEN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TEN Ser380</w:t>
            </w:r>
          </w:p>
        </w:tc>
      </w:tr>
      <w:tr>
        <w:trPr>
          <w:trHeight w:val="247" w:hRule="atLeast"/>
        </w:trPr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mad2 Ser465/467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22:40:00Z</dcterms:created>
  <dc:creator>Sarah White</dc:creator>
  <dc:description/>
  <cp:keywords/>
  <dc:language>en-US</dc:language>
  <cp:lastModifiedBy>Frankie Holmes</cp:lastModifiedBy>
  <dcterms:modified xsi:type="dcterms:W3CDTF">2013-01-20T22:40:00Z</dcterms:modified>
  <cp:revision>2</cp:revision>
  <dc:subject/>
  <dc:title/>
</cp:coreProperties>
</file>